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napToGrid w:val="false"/>
        <w:spacing w:lineRule="auto" w:line="360" w:before="0" w:after="0"/>
        <w:ind w:right="-99" w:hanging="0"/>
        <w:jc w:val="both"/>
        <w:rPr/>
      </w:pPr>
      <w:r>
        <w:rPr>
          <w:b/>
          <w:sz w:val="28"/>
          <w:szCs w:val="28"/>
          <w:lang w:eastAsia="zh-TW"/>
        </w:rPr>
        <w:t xml:space="preserve">Additional file 1: </w:t>
      </w:r>
      <w:r>
        <w:rPr>
          <w:b/>
          <w:sz w:val="28"/>
          <w:szCs w:val="28"/>
          <w:lang w:eastAsia="zh-TW"/>
        </w:rPr>
        <w:t>A SAS macro for eQTL mapping, using a gene-based PLS analysis</w:t>
      </w:r>
    </w:p>
    <w:p>
      <w:pPr>
        <w:pStyle w:val="NormalWeb"/>
        <w:snapToGrid w:val="false"/>
        <w:spacing w:lineRule="exact" w:line="240" w:before="0" w:after="0"/>
        <w:ind w:right="-99" w:hanging="0"/>
        <w:jc w:val="both"/>
        <w:rPr>
          <w:b/>
          <w:b/>
          <w:sz w:val="20"/>
          <w:szCs w:val="20"/>
          <w:lang w:eastAsia="zh-TW"/>
        </w:rPr>
      </w:pPr>
      <w:r>
        <w:rPr>
          <w:b/>
          <w:sz w:val="20"/>
          <w:szCs w:val="20"/>
          <w:lang w:eastAsia="zh-TW"/>
        </w:rPr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>%macro gbPLS(Tgene=, Sgene=, nProbe=, nSNP=, Out=)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>/*******************************************************************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>Tgene: T-genes' data contained columns "Tgene", "Ind", "Probe1", "Probe2" ...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>Sgene: S-genes' data contained columns "Sgene", "Ind", "SNP1", "SNP2" ...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>nProbe: number of probes in T-genes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>nSNP: number of SNPs on S-genes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>Out: output directory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>*******************************************************************/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libname OUT "&amp;Out."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/* data appending recursively */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%macro APPEND(y=, n=)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>%do r=1 %to &amp;n.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ab/>
        <w:t>proc append data=&amp;y. base=&amp;y. force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ab/>
        <w:t>run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>%end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%mend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/* data sorting */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proc sort data=&amp;Tgene. out=T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>by Tgene Ind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run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proc sort data=&amp;Sgene. out=X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>by Sgene Ind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run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/* number of T-genes */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proc freq data=T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table Tgene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>ods output OneWayFreqs = FREQ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run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data FREQ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>set FREQ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>call symput('y', trim(left(_n_)))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>call symput('y'||trim(left(_n_)), trim(left(Tgene)))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run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/* number of S-genes */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proc freq data=X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>table Sgene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>ods output OneWayFreqs = FREQ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run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data FREQ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>set FREQ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>call symput('x', trim(left(_n_)))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run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%let n= %sysfunc(ceil(%sysevalf(%sysfunc(log(&amp;x.))/%sysfunc(log(2)))))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%put &amp;n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%put &amp;y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%put &amp;x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/* analysis by T-genes */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%do i=1 %to &amp;y.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>data Y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ab/>
        <w:t>set T(where=(Tgene="&amp;&amp;y&amp;i.."))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>run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>%APPEND(y=Y, n=&amp;n.)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>/* gene-based PLS */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>data M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ab/>
        <w:t>merge Y X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ab/>
        <w:t>if Sgene~=""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ab/>
        <w:t>proc pls method = pls cv = split cvtest  (seed = 12345) missing = EM(maxiter = 1000) details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ab/>
        <w:t>model Probe1-Probe&amp;nProbe. =SNP1-SNP&amp;nSNP./solution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ab/>
        <w:t>by Tgene Sgene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ab/>
        <w:t>ods output ModelInfo = OUT.&amp;&amp;y&amp;i.._MI_cv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ab/>
        <w:t>ods output PercentVariation = OUT.&amp;&amp;y&amp;i.._PV_cv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ab/>
        <w:t>ods output CenScaleParms = OUT.&amp;&amp;y&amp;i.._CSP_cv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ab/>
        <w:t>ods output CVResults = OUT.&amp;&amp;y&amp;i.._CV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ab/>
        <w:t>ods output ResidualSummary = OUT.&amp;&amp;y&amp;i.._RS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ab/>
        <w:t>proc pls data=TMP.M method = pls missing = EM(maxiter = 1000) details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ab/>
        <w:t>model Probe1-Probe&amp;nProbe. =SNP1-SNP&amp;nSNP./solution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ab/>
        <w:t>by Tgene Sgene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ab/>
        <w:t>ods output ModelInfo = OUT.&amp;&amp;y&amp;i.._MI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ab/>
        <w:t>ods output PercentVariation = OUT.&amp;&amp;y&amp;i.._PV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ab/>
        <w:t>ods output CenScaleParms = OUT.&amp;&amp;y&amp;i.._CSP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ab/>
        <w:t>run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ab/>
        <w:t>%end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>%mend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/>
      </w:pPr>
      <w:r>
        <w:rPr>
          <w:sz w:val="20"/>
          <w:szCs w:val="20"/>
          <w:lang w:eastAsia="zh-TW"/>
        </w:rPr>
        <w:t>libname Example "</w:t>
      </w:r>
      <w:r>
        <w:rPr>
          <w:sz w:val="20"/>
          <w:szCs w:val="20"/>
          <w:lang w:eastAsia="zh-TW"/>
        </w:rPr>
        <w:t>c</w:t>
      </w:r>
      <w:r>
        <w:rPr>
          <w:sz w:val="20"/>
          <w:szCs w:val="20"/>
          <w:lang w:eastAsia="zh-TW"/>
        </w:rPr>
        <w:t>:\HapMap_PLS_eQTL\";</w:t>
      </w:r>
    </w:p>
    <w:p>
      <w:pPr>
        <w:pStyle w:val="NormalWeb"/>
        <w:snapToGrid w:val="false"/>
        <w:spacing w:lineRule="atLeast" w:line="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>%gbPLS(Tgene=Example.Y_4_probe, Sgene=Example.X_28_SNP, nProbe=4, nSNP=28, Out=</w:t>
      </w:r>
      <w:r>
        <w:rPr>
          <w:sz w:val="20"/>
          <w:szCs w:val="20"/>
          <w:lang w:eastAsia="zh-TW"/>
        </w:rPr>
        <w:t>c</w:t>
      </w:r>
      <w:r>
        <w:rPr>
          <w:sz w:val="20"/>
          <w:szCs w:val="20"/>
          <w:lang w:eastAsia="zh-TW"/>
        </w:rPr>
        <w:t>:\HapMap_PLS_eQTL);</w:t>
      </w:r>
    </w:p>
    <w:p>
      <w:pPr>
        <w:pStyle w:val="NormalWeb"/>
        <w:spacing w:lineRule="auto" w:line="360" w:before="0" w:after="0"/>
        <w:ind w:right="-99" w:hanging="0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PMingLiU;Arial Unicode MS" w:cs="Times New Roman"/>
      <w:sz w:val="24"/>
      <w:szCs w:val="24"/>
    </w:rPr>
  </w:style>
  <w:style w:type="paragraph" w:styleId="AckText">
    <w:name w:val="Ack Text"/>
    <w:basedOn w:val="Normal"/>
    <w:qFormat/>
    <w:pPr>
      <w:spacing w:lineRule="exact" w:line="220" w:before="0" w:after="0"/>
      <w:jc w:val="both"/>
    </w:pPr>
    <w:rPr>
      <w:rFonts w:ascii="Times New Roman" w:hAnsi="Times New Roman" w:eastAsia="PMingLiU;Arial Unicode MS" w:cs="Times New Roman"/>
      <w:sz w:val="18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2:02:00Z</dcterms:created>
  <dc:creator>ebacong</dc:creator>
  <dc:description/>
  <cp:keywords/>
  <dc:language>en-US</dc:language>
  <cp:lastModifiedBy>ebacong</cp:lastModifiedBy>
  <dcterms:modified xsi:type="dcterms:W3CDTF">2014-04-22T02:06:00Z</dcterms:modified>
  <cp:revision>1</cp:revision>
  <dc:subject/>
  <dc:title/>
</cp:coreProperties>
</file>